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and Metho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mplantation of intracerebroventricular cannulae and treatments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tracerebroventricular cannulae were implanted stereotaxically in the lateral ventricle, in a stereotaxic frame (David Kopf Instruments, Tujunga, CA). 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he coordinates used were -0.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400" cy="635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mm posterior to bregma, ±1.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400" cy="635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mm lateral from midline and -3.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400" cy="6350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mm ventral from the surface of the skul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estern blot analysis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otein lysates from total hypothalamus (3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), ARC (2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) and VMH (2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en-GB"/>
        </w:rPr>
        <w:t>g) were subjected to sodium dodecyl sulfate–polyacrylamide gel electrophoresis, electrotransferred on a polyvinylidene difluoride membrane, and probed with different antibodies (Supplementary table 1)</w:t>
      </w:r>
      <w:r>
        <w:rPr>
          <w:rFonts w:cs="Times New Roman" w:ascii="Times New Roman" w:hAnsi="Times New Roman"/>
          <w:sz w:val="24"/>
          <w:szCs w:val="24"/>
          <w:lang w:val="en-US"/>
        </w:rPr>
        <w:t>. For protein detection we used horseradish-peroxidase–conjugated secondary antibodies (Dako Denmark, Glostrup, Denmark) and chemiluminescence (Pierce ECL Western Blotting Substrate; Thermo Scientific, Waltham, MA). Then, the membranes were exposed to radiograph film (Super RX, Fuji Medical X-Ray Film; Fujifilm, Tokyo, Japan) and developed with developer and fixing liquids (AGFA, Mortsel, Belgium) under appropriate dark room conditions. The protein levels were normalized to β-actin for each sample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situ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hybridization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ronal brain sections (16 mm) were probed with specific antisense oligos fo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>agouti-related peptide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gRP),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/>
        </w:rPr>
        <w:t>neuropeptide Y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NPY), pro-opiomelanocortin (POMC) and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>cocaine- and amphetamine-regulated transcript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RT). Sections were scanned and the hybridization signal was quantified by densitometry using ImageJ-1.33 (NIH; Bethesda, MD, USA). We used between 16-20 sections for each animal (4-5 slides with four sections per slide). The mean of these 16-20 values was used as the densitometry value for each animal.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Primary antibodies used for immunoblo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985"/>
        <w:gridCol w:w="1417"/>
        <w:gridCol w:w="1165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Dilution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red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anti-ACC</w:t>
            </w:r>
            <w:r>
              <w:rPr>
                <w:rFonts w:cs="Symbol" w:ascii="Symbol" w:hAnsi="Symbol"/>
                <w:sz w:val="24"/>
                <w:szCs w:val="24"/>
              </w:rPr>
              <w:t>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-3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anti-AMPK</w:t>
            </w:r>
            <w:r>
              <w:rPr>
                <w:rFonts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07-35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anti-AMPK</w:t>
            </w:r>
            <w:r>
              <w:rPr>
                <w:rFonts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07-3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se anti-β-Ac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53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anti-CaMK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R-7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13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 anti-CaMKK</w:t>
            </w:r>
            <w:r>
              <w:rPr>
                <w:rFonts w:cs="Symbol" w:ascii="Symbol" w:hAnsi="Symbol"/>
              </w:rPr>
              <w:t>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-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96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anti-CREB1(24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anti-FAS (H-30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-201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abbit anti-glucagon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</w:rPr>
              <w:t>ab-925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abbit anti-glucagon recepto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</w:rPr>
              <w:t>ab-752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anti-phospho-ACC</w:t>
            </w:r>
            <w:r>
              <w:rPr>
                <w:rFonts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Ser7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07-30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anti-phospho-AMPK</w:t>
            </w:r>
            <w:r>
              <w:rPr>
                <w:rFonts w:cs="Symbol" w:ascii="Symbol" w:hAnsi="Symbol"/>
                <w:sz w:val="24"/>
                <w:szCs w:val="24"/>
              </w:rPr>
              <w:t>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Thr17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5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bbit anti-phospho-CREB1 (Ser13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91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s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ffect of ICV glucagon (480 ng/rat) on NPY, CART and POMC mRNA expression. Values are mean ± SEM of 7-8 animals per group. 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igure 2. </w:t>
      </w:r>
      <w:r>
        <w:rPr>
          <w:rFonts w:cs="Times New Roman" w:ascii="Times New Roman" w:hAnsi="Times New Roman"/>
          <w:sz w:val="24"/>
          <w:szCs w:val="24"/>
          <w:lang w:val="en-US"/>
        </w:rPr>
        <w:t>Immunohistochemistry showing glucagon receptor (1.25X upper panel and 4X lower panel) in the arcuate nucleus (ARC) and ventromedial nucleus (VMH)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igure 3. </w:t>
      </w:r>
      <w:r>
        <w:rPr>
          <w:rFonts w:cs="Times New Roman" w:ascii="Times New Roman" w:hAnsi="Times New Roman"/>
          <w:sz w:val="24"/>
          <w:szCs w:val="24"/>
          <w:lang w:val="en-US"/>
        </w:rPr>
        <w:t>Cumulative food intake after overnight fasting after the injection o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aMKKβ-DN adenoviruses into the ARC of rats fed a chow diet </w:t>
      </w:r>
      <w:r>
        <w:rPr>
          <w:rFonts w:cs="Times New Roman" w:ascii="Times New Roman" w:hAnsi="Times New Roman"/>
          <w:sz w:val="24"/>
          <w:szCs w:val="24"/>
          <w:lang w:val="en-US"/>
        </w:rPr>
        <w:t>after 2, 4, 6 and 8 h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1:30:00Z</dcterms:created>
  <dc:creator>mar</dc:creator>
  <dc:description/>
  <cp:keywords/>
  <dc:language>en-US</dc:language>
  <cp:lastModifiedBy>Ruben Nogueiras</cp:lastModifiedBy>
  <dcterms:modified xsi:type="dcterms:W3CDTF">2015-09-02T09:34:00Z</dcterms:modified>
  <cp:revision>6</cp:revision>
  <dc:subject/>
  <dc:title/>
</cp:coreProperties>
</file>